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7BD" w:rsidRDefault="005807B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5807BD" w:rsidRPr="00B54A61" w:rsidRDefault="005807BD" w:rsidP="005807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 w:rsidRPr="00B54A6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Supplementary Table </w:t>
      </w:r>
      <w:r w:rsidR="007F547F" w:rsidRPr="00B54A6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5</w:t>
      </w:r>
      <w:r w:rsidRPr="00B54A6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</w:t>
      </w:r>
      <w:proofErr w:type="gramEnd"/>
      <w:r w:rsidRPr="00B54A6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omparative results between the DSTP and the </w:t>
      </w:r>
      <w:proofErr w:type="spellStart"/>
      <w:r w:rsidRPr="00B54A6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ruSight</w:t>
      </w:r>
      <w:proofErr w:type="spellEnd"/>
      <w:r w:rsidRPr="00B54A6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umor panel for FFPE clinical samples</w:t>
      </w:r>
    </w:p>
    <w:p w:rsidR="00264A9A" w:rsidRPr="0089179B" w:rsidRDefault="00264A9A" w:rsidP="00066C8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0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64"/>
        <w:gridCol w:w="2067"/>
        <w:gridCol w:w="1560"/>
        <w:gridCol w:w="1134"/>
        <w:gridCol w:w="1134"/>
        <w:gridCol w:w="1984"/>
        <w:gridCol w:w="1559"/>
        <w:gridCol w:w="1134"/>
      </w:tblGrid>
      <w:tr w:rsidR="00264A9A" w:rsidRPr="00264A9A" w:rsidTr="00264A9A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STP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uSight</w:t>
            </w:r>
            <w:proofErr w:type="spellEnd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mor</w:t>
            </w:r>
            <w:proofErr w:type="spellEnd"/>
          </w:p>
        </w:tc>
      </w:tr>
      <w:tr w:rsidR="00264A9A" w:rsidRPr="00264A9A" w:rsidTr="00264A9A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ple</w:t>
            </w:r>
            <w:proofErr w:type="spellEnd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cleotide</w:t>
            </w:r>
            <w:proofErr w:type="spellEnd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han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 ch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 V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cleotide</w:t>
            </w:r>
            <w:proofErr w:type="spellEnd"/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h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 cha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 VAF</w:t>
            </w:r>
          </w:p>
        </w:tc>
      </w:tr>
      <w:tr w:rsidR="00264A9A" w:rsidRPr="00264A9A" w:rsidTr="00264A9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34</w:t>
            </w:r>
          </w:p>
        </w:tc>
        <w:tc>
          <w:tcPr>
            <w:tcW w:w="6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T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T</w:t>
            </w:r>
          </w:p>
        </w:tc>
      </w:tr>
      <w:tr w:rsidR="00264A9A" w:rsidRPr="00264A9A" w:rsidTr="00264A9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2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AP2K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.171G&gt;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Lys57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AP2K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.171G&gt;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Lys57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</w:p>
        </w:tc>
      </w:tr>
      <w:tr w:rsidR="00264A9A" w:rsidRPr="00264A9A" w:rsidTr="00264A9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KRA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.35G&gt;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Gly12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KR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c.35G&gt;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p.Gly12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70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20</w:t>
            </w:r>
          </w:p>
        </w:tc>
      </w:tr>
      <w:tr w:rsidR="00264A9A" w:rsidRPr="00264A9A" w:rsidTr="00264A9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HRA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.269T&gt;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Phe90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t targeted by the panel</w:t>
            </w:r>
          </w:p>
        </w:tc>
      </w:tr>
      <w:tr w:rsidR="00264A9A" w:rsidRPr="00264A9A" w:rsidTr="00264A9A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35</w:t>
            </w:r>
          </w:p>
        </w:tc>
        <w:tc>
          <w:tcPr>
            <w:tcW w:w="6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64A9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t targeted by the pan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TP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c.743G&gt;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p.Arg248Gl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A9A" w:rsidRPr="00264A9A" w:rsidRDefault="00264A9A" w:rsidP="00264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47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264A9A">
              <w:rPr>
                <w:rFonts w:ascii="Times New Roman" w:eastAsia="Times New Roman" w:hAnsi="Times New Roman" w:cs="Times New Roman"/>
                <w:lang w:eastAsia="fr-FR"/>
              </w:rPr>
              <w:t>40</w:t>
            </w:r>
          </w:p>
        </w:tc>
      </w:tr>
    </w:tbl>
    <w:p w:rsidR="00264A9A" w:rsidRDefault="00264A9A" w:rsidP="00264A9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:rsidR="00264A9A" w:rsidRPr="005807BD" w:rsidRDefault="00264A9A" w:rsidP="00264A9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5807BD">
        <w:rPr>
          <w:rFonts w:ascii="Times New Roman" w:eastAsia="Times New Roman" w:hAnsi="Times New Roman" w:cs="Times New Roman"/>
          <w:color w:val="000000"/>
          <w:lang w:val="en-US" w:eastAsia="fr-FR"/>
        </w:rPr>
        <w:t>WT</w:t>
      </w:r>
      <w:r w:rsidR="00BF589C">
        <w:rPr>
          <w:rFonts w:ascii="Times New Roman" w:eastAsia="Times New Roman" w:hAnsi="Times New Roman" w:cs="Times New Roman"/>
          <w:color w:val="000000"/>
          <w:lang w:val="en-US" w:eastAsia="fr-FR"/>
        </w:rPr>
        <w:t>.</w:t>
      </w:r>
      <w:r w:rsidRPr="005807BD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Wild-type</w:t>
      </w:r>
    </w:p>
    <w:p w:rsidR="00264A9A" w:rsidRDefault="00264A9A" w:rsidP="00264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4A9A" w:rsidRPr="005807BD" w:rsidRDefault="00264A9A" w:rsidP="00066C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64A9A" w:rsidRPr="005807BD" w:rsidSect="00BF589C">
      <w:pgSz w:w="16838" w:h="11906" w:orient="landscape"/>
      <w:pgMar w:top="1417" w:right="141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C85"/>
    <w:rsid w:val="00066C85"/>
    <w:rsid w:val="0007266F"/>
    <w:rsid w:val="00264A9A"/>
    <w:rsid w:val="00513FC4"/>
    <w:rsid w:val="005807BD"/>
    <w:rsid w:val="006246F4"/>
    <w:rsid w:val="007F547F"/>
    <w:rsid w:val="0089179B"/>
    <w:rsid w:val="008A3504"/>
    <w:rsid w:val="009259EA"/>
    <w:rsid w:val="009F7922"/>
    <w:rsid w:val="00B50403"/>
    <w:rsid w:val="00B54A61"/>
    <w:rsid w:val="00B81CCE"/>
    <w:rsid w:val="00BF589C"/>
    <w:rsid w:val="00CD55F7"/>
    <w:rsid w:val="00D4234A"/>
    <w:rsid w:val="00E427E8"/>
    <w:rsid w:val="00E8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de Montpellier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DRELL JULI</dc:creator>
  <cp:lastModifiedBy>k.ko</cp:lastModifiedBy>
  <cp:revision>2</cp:revision>
  <dcterms:created xsi:type="dcterms:W3CDTF">2017-02-01T06:51:00Z</dcterms:created>
  <dcterms:modified xsi:type="dcterms:W3CDTF">2017-02-01T06:51:00Z</dcterms:modified>
</cp:coreProperties>
</file>